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1880"/>
        <w:gridCol w:w="994"/>
        <w:gridCol w:w="994"/>
        <w:gridCol w:w="994"/>
        <w:gridCol w:w="960"/>
        <w:gridCol w:w="960"/>
        <w:gridCol w:w="1035"/>
        <w:gridCol w:w="1006"/>
      </w:tblGrid>
      <w:tr w:rsidR="00EF1D04" w:rsidRPr="00EF1D04" w:rsidTr="00EF1D04">
        <w:trPr>
          <w:trHeight w:val="8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nificance of differences (</w:t>
            </w:r>
            <w:r w:rsidRPr="00EF1D0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value) between treatments for each of the four line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nificance of differences (P-value) between lines for each of the treatments</w:t>
            </w:r>
          </w:p>
        </w:tc>
      </w:tr>
      <w:tr w:rsidR="00EF1D04" w:rsidRPr="00EF1D04" w:rsidTr="00EF1D04">
        <w:trPr>
          <w:trHeight w:val="36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etabolit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Plant li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reatment tissue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MDR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MDR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MDR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Solst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Locali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Systemic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11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Arabino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95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Asparag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8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Aspart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74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66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Citr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Fructo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64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Fumarat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AB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alactos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63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35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40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6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lycero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lycine </w:t>
            </w: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Beta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Guanos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</w:tr>
      <w:tr w:rsidR="00EF1D04" w:rsidRPr="00EF1D04" w:rsidTr="00EF1D04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82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13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Mal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84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Octopam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9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Phenylalan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9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Quinat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71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Raffinos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87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Ribo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Shikimat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Succin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13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Sucros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Threon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31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Trehalos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43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Trigonell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08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Tyrosi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24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Urid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F1D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</w:tr>
      <w:tr w:rsidR="00EF1D04" w:rsidRPr="00EF1D04" w:rsidTr="00EF1D04">
        <w:trPr>
          <w:trHeight w:val="2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1D04" w:rsidRPr="00EF1D04" w:rsidRDefault="00EF1D04" w:rsidP="00EF1D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1D04">
              <w:rPr>
                <w:rFonts w:ascii="Calibri" w:eastAsia="Times New Roman" w:hAnsi="Calibri" w:cs="Calibri"/>
                <w:color w:val="000000"/>
                <w:lang w:eastAsia="en-GB"/>
              </w:rPr>
              <w:t>0.821</w:t>
            </w:r>
          </w:p>
        </w:tc>
      </w:tr>
    </w:tbl>
    <w:p w:rsidR="006153E3" w:rsidRDefault="006153E3">
      <w:bookmarkStart w:id="0" w:name="_GoBack"/>
      <w:bookmarkEnd w:id="0"/>
    </w:p>
    <w:sectPr w:rsidR="0061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04"/>
    <w:rsid w:val="006153E3"/>
    <w:rsid w:val="00EF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B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Millman</dc:creator>
  <cp:lastModifiedBy>Carol Millman</cp:lastModifiedBy>
  <cp:revision>1</cp:revision>
  <dcterms:created xsi:type="dcterms:W3CDTF">2016-01-22T16:57:00Z</dcterms:created>
  <dcterms:modified xsi:type="dcterms:W3CDTF">2016-01-22T16:58:00Z</dcterms:modified>
</cp:coreProperties>
</file>